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23868" w14:textId="77777777" w:rsidR="00A65188" w:rsidRPr="003F1881" w:rsidRDefault="00A65188" w:rsidP="00A65188"/>
    <w:tbl>
      <w:tblPr>
        <w:tblStyle w:val="TableGrid"/>
        <w:tblpPr w:leftFromText="180" w:rightFromText="180" w:vertAnchor="text" w:horzAnchor="margin" w:tblpXSpec="center" w:tblpY="1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4672"/>
      </w:tblGrid>
      <w:tr w:rsidR="00A65188" w:rsidRPr="003F1881" w14:paraId="4DCAE1F3" w14:textId="77777777" w:rsidTr="00031EC1">
        <w:trPr>
          <w:trHeight w:val="419"/>
        </w:trPr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AD003" w14:textId="6B58ACE1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  <w:b/>
                <w:bCs/>
              </w:rPr>
              <w:t xml:space="preserve">Supplemental Table </w:t>
            </w:r>
            <w:r w:rsidR="005A35FB">
              <w:rPr>
                <w:rFonts w:ascii="Calibri" w:hAnsi="Calibri" w:cs="Calibri"/>
                <w:b/>
                <w:bCs/>
              </w:rPr>
              <w:t>2</w:t>
            </w:r>
            <w:r w:rsidRPr="003F1881">
              <w:rPr>
                <w:rFonts w:ascii="Calibri" w:hAnsi="Calibri" w:cs="Calibri"/>
                <w:b/>
                <w:bCs/>
              </w:rPr>
              <w:t>. SARS-CoV-2 Lineage and Variant Data (n = 773)</w:t>
            </w:r>
          </w:p>
        </w:tc>
      </w:tr>
      <w:tr w:rsidR="00A65188" w:rsidRPr="003F1881" w14:paraId="74E079D5" w14:textId="77777777" w:rsidTr="00031EC1">
        <w:trPr>
          <w:trHeight w:val="558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AFF77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  <w:b/>
                <w:bCs/>
              </w:rPr>
            </w:pPr>
            <w:r w:rsidRPr="003F1881">
              <w:rPr>
                <w:rFonts w:ascii="Calibri" w:hAnsi="Calibri" w:cs="Calibri"/>
                <w:b/>
                <w:bCs/>
              </w:rPr>
              <w:t>Variant (Lineage)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7706B" w14:textId="77777777" w:rsidR="00A65188" w:rsidRPr="003F1881" w:rsidRDefault="00A65188" w:rsidP="00031EC1">
            <w:pPr>
              <w:tabs>
                <w:tab w:val="left" w:pos="1016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3F1881">
              <w:rPr>
                <w:rFonts w:ascii="Calibri" w:hAnsi="Calibri" w:cs="Calibri"/>
                <w:b/>
                <w:bCs/>
              </w:rPr>
              <w:t>Frequency (%)</w:t>
            </w:r>
          </w:p>
        </w:tc>
      </w:tr>
      <w:tr w:rsidR="00A65188" w:rsidRPr="003F1881" w14:paraId="0FDC00C8" w14:textId="77777777" w:rsidTr="00031EC1">
        <w:trPr>
          <w:trHeight w:val="702"/>
        </w:trPr>
        <w:tc>
          <w:tcPr>
            <w:tcW w:w="2841" w:type="dxa"/>
            <w:vAlign w:val="center"/>
          </w:tcPr>
          <w:p w14:paraId="62AECCB9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  <w:color w:val="000000"/>
              </w:rPr>
            </w:pPr>
            <w:r w:rsidRPr="003F1881">
              <w:rPr>
                <w:rFonts w:ascii="Calibri" w:hAnsi="Calibri" w:cs="Calibri"/>
                <w:b/>
                <w:bCs/>
                <w:color w:val="000000"/>
              </w:rPr>
              <w:t>Alpha</w:t>
            </w:r>
            <w:r w:rsidRPr="003F1881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66F0C812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  <w:color w:val="000000"/>
              </w:rPr>
              <w:t xml:space="preserve">(B.1.1.7) </w:t>
            </w:r>
          </w:p>
        </w:tc>
        <w:tc>
          <w:tcPr>
            <w:tcW w:w="4672" w:type="dxa"/>
            <w:vAlign w:val="center"/>
          </w:tcPr>
          <w:p w14:paraId="3E3845D6" w14:textId="77777777" w:rsidR="00A65188" w:rsidRPr="003F1881" w:rsidRDefault="00A65188" w:rsidP="00031EC1">
            <w:pPr>
              <w:tabs>
                <w:tab w:val="left" w:pos="1016"/>
              </w:tabs>
              <w:jc w:val="center"/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198 (26)</w:t>
            </w:r>
          </w:p>
        </w:tc>
      </w:tr>
      <w:tr w:rsidR="00A65188" w:rsidRPr="003F1881" w14:paraId="5DDC9401" w14:textId="77777777" w:rsidTr="00031EC1">
        <w:trPr>
          <w:trHeight w:val="2113"/>
        </w:trPr>
        <w:tc>
          <w:tcPr>
            <w:tcW w:w="2841" w:type="dxa"/>
            <w:vAlign w:val="center"/>
          </w:tcPr>
          <w:p w14:paraId="0616AA90" w14:textId="77777777" w:rsidR="00A65188" w:rsidRPr="003F1881" w:rsidRDefault="00A65188" w:rsidP="00031EC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F1881">
              <w:rPr>
                <w:rFonts w:ascii="Calibri" w:hAnsi="Calibri" w:cs="Calibri"/>
                <w:b/>
                <w:bCs/>
                <w:color w:val="000000"/>
              </w:rPr>
              <w:t>Delta</w:t>
            </w:r>
          </w:p>
          <w:p w14:paraId="2E9A08BE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  <w:color w:val="000000"/>
              </w:rPr>
              <w:t xml:space="preserve">(AY.103, AY.113, AY.126, AY.18, AY.25.1, AY.25.3, AY.26, AY.27, AY.35, AY.4, AY.4.3, AY.44, AY.65, AY.74, AY.93,  B.1.617.2) </w:t>
            </w:r>
          </w:p>
        </w:tc>
        <w:tc>
          <w:tcPr>
            <w:tcW w:w="4672" w:type="dxa"/>
            <w:vAlign w:val="center"/>
          </w:tcPr>
          <w:p w14:paraId="664E1DDD" w14:textId="77777777" w:rsidR="00A65188" w:rsidRPr="003F1881" w:rsidRDefault="00A65188" w:rsidP="00031EC1">
            <w:pPr>
              <w:tabs>
                <w:tab w:val="left" w:pos="1016"/>
              </w:tabs>
              <w:jc w:val="center"/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184 (24)</w:t>
            </w:r>
          </w:p>
        </w:tc>
      </w:tr>
      <w:tr w:rsidR="00A65188" w:rsidRPr="003F1881" w14:paraId="33A47AAE" w14:textId="77777777" w:rsidTr="00031EC1">
        <w:trPr>
          <w:trHeight w:val="1151"/>
        </w:trPr>
        <w:tc>
          <w:tcPr>
            <w:tcW w:w="2841" w:type="dxa"/>
            <w:vAlign w:val="center"/>
          </w:tcPr>
          <w:p w14:paraId="7226D9B4" w14:textId="77777777" w:rsidR="00A65188" w:rsidRPr="003F1881" w:rsidRDefault="00A65188" w:rsidP="00031EC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F1881">
              <w:rPr>
                <w:rFonts w:ascii="Calibri" w:hAnsi="Calibri" w:cs="Calibri"/>
                <w:b/>
                <w:bCs/>
                <w:color w:val="000000"/>
              </w:rPr>
              <w:t>Gamma</w:t>
            </w:r>
          </w:p>
          <w:p w14:paraId="577ACB72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  <w:color w:val="000000"/>
              </w:rPr>
              <w:t xml:space="preserve">(P.1, P.1.14, P1/B.1.351) </w:t>
            </w:r>
          </w:p>
        </w:tc>
        <w:tc>
          <w:tcPr>
            <w:tcW w:w="4672" w:type="dxa"/>
            <w:vAlign w:val="center"/>
          </w:tcPr>
          <w:p w14:paraId="1CDBB466" w14:textId="77777777" w:rsidR="00A65188" w:rsidRPr="003F1881" w:rsidRDefault="00A65188" w:rsidP="00031EC1">
            <w:pPr>
              <w:tabs>
                <w:tab w:val="left" w:pos="1016"/>
              </w:tabs>
              <w:jc w:val="center"/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250 (32)</w:t>
            </w:r>
          </w:p>
        </w:tc>
      </w:tr>
      <w:tr w:rsidR="00A65188" w:rsidRPr="003F1881" w14:paraId="0AA37183" w14:textId="77777777" w:rsidTr="00031EC1">
        <w:trPr>
          <w:trHeight w:val="1962"/>
        </w:trPr>
        <w:tc>
          <w:tcPr>
            <w:tcW w:w="2841" w:type="dxa"/>
            <w:vAlign w:val="center"/>
          </w:tcPr>
          <w:p w14:paraId="480345F1" w14:textId="77777777" w:rsidR="00A65188" w:rsidRPr="003F1881" w:rsidRDefault="00A65188" w:rsidP="00031EC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F1881">
              <w:rPr>
                <w:rFonts w:ascii="Calibri" w:hAnsi="Calibri" w:cs="Calibri"/>
                <w:b/>
                <w:bCs/>
                <w:color w:val="000000"/>
              </w:rPr>
              <w:t>Omicron</w:t>
            </w:r>
          </w:p>
          <w:p w14:paraId="409F1B7F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  <w:color w:val="000000"/>
              </w:rPr>
              <w:t xml:space="preserve">(B.1.1.529, BA.1, BA.1.1, BA.1.1.16, BA.1.1.6, BA.1.15, BA.1.17.2, BA.1.120, BA.2, BA.2.12.1, BA.2.3, BA.5.5) </w:t>
            </w:r>
          </w:p>
        </w:tc>
        <w:tc>
          <w:tcPr>
            <w:tcW w:w="4672" w:type="dxa"/>
            <w:vAlign w:val="center"/>
          </w:tcPr>
          <w:p w14:paraId="32EEB506" w14:textId="77777777" w:rsidR="00A65188" w:rsidRPr="003F1881" w:rsidRDefault="00A65188" w:rsidP="00031EC1">
            <w:pPr>
              <w:tabs>
                <w:tab w:val="left" w:pos="1016"/>
              </w:tabs>
              <w:jc w:val="center"/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51 (7)</w:t>
            </w:r>
          </w:p>
        </w:tc>
      </w:tr>
      <w:tr w:rsidR="00A65188" w:rsidRPr="003F1881" w14:paraId="565A506B" w14:textId="77777777" w:rsidTr="00031EC1">
        <w:trPr>
          <w:trHeight w:val="2004"/>
        </w:trPr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3B466942" w14:textId="77777777" w:rsidR="00A65188" w:rsidRPr="003F1881" w:rsidRDefault="00A65188" w:rsidP="00031EC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F1881">
              <w:rPr>
                <w:rFonts w:ascii="Calibri" w:hAnsi="Calibri" w:cs="Calibri"/>
                <w:b/>
                <w:bCs/>
                <w:color w:val="000000"/>
              </w:rPr>
              <w:t>Other non-VOC strains</w:t>
            </w:r>
          </w:p>
          <w:p w14:paraId="1740EB6F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Eta (B.1.525)</w:t>
            </w:r>
          </w:p>
          <w:p w14:paraId="3094CEBA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Epsilon (B.1.429)</w:t>
            </w:r>
          </w:p>
          <w:p w14:paraId="57CB8166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Kappa (B1.617.1)</w:t>
            </w:r>
          </w:p>
          <w:p w14:paraId="352FF900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Zeta (P.2)</w:t>
            </w:r>
          </w:p>
          <w:p w14:paraId="0C7051C4" w14:textId="77777777" w:rsidR="00A65188" w:rsidRPr="003F1881" w:rsidRDefault="00A65188" w:rsidP="00031EC1">
            <w:pPr>
              <w:tabs>
                <w:tab w:val="left" w:pos="1016"/>
              </w:tabs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Lineage A (A.23.1)</w:t>
            </w:r>
          </w:p>
        </w:tc>
        <w:tc>
          <w:tcPr>
            <w:tcW w:w="4672" w:type="dxa"/>
            <w:tcBorders>
              <w:bottom w:val="single" w:sz="4" w:space="0" w:color="auto"/>
            </w:tcBorders>
            <w:vAlign w:val="center"/>
          </w:tcPr>
          <w:p w14:paraId="4BFD7ABC" w14:textId="77777777" w:rsidR="00A65188" w:rsidRPr="003F1881" w:rsidRDefault="00A65188" w:rsidP="00031EC1">
            <w:pPr>
              <w:tabs>
                <w:tab w:val="left" w:pos="1016"/>
              </w:tabs>
              <w:jc w:val="center"/>
              <w:rPr>
                <w:rFonts w:ascii="Calibri" w:hAnsi="Calibri" w:cs="Calibri"/>
              </w:rPr>
            </w:pPr>
            <w:r w:rsidRPr="003F1881">
              <w:rPr>
                <w:rFonts w:ascii="Calibri" w:hAnsi="Calibri" w:cs="Calibri"/>
              </w:rPr>
              <w:t>90 (11)</w:t>
            </w:r>
          </w:p>
        </w:tc>
      </w:tr>
      <w:tr w:rsidR="00A65188" w:rsidRPr="003F1881" w14:paraId="0FF10767" w14:textId="77777777" w:rsidTr="00031EC1">
        <w:trPr>
          <w:trHeight w:val="470"/>
        </w:trPr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BF5B5" w14:textId="77777777" w:rsidR="00A65188" w:rsidRPr="003F1881" w:rsidRDefault="00A65188" w:rsidP="00031EC1">
            <w:pPr>
              <w:rPr>
                <w:rFonts w:ascii="Calibri" w:hAnsi="Calibri" w:cs="Calibri"/>
                <w:color w:val="000000"/>
              </w:rPr>
            </w:pPr>
            <w:r w:rsidRPr="003F1881">
              <w:rPr>
                <w:rFonts w:ascii="Calibri" w:hAnsi="Calibri" w:cs="Calibri"/>
                <w:color w:val="000000"/>
              </w:rPr>
              <w:t>Participants missing variant data (n = 453)</w:t>
            </w:r>
          </w:p>
          <w:p w14:paraId="689DFC9D" w14:textId="77777777" w:rsidR="00A65188" w:rsidRPr="003F1881" w:rsidRDefault="00A65188" w:rsidP="00031EC1">
            <w:pPr>
              <w:rPr>
                <w:rFonts w:ascii="Calibri" w:hAnsi="Calibri" w:cs="Calibri"/>
                <w:color w:val="000000"/>
              </w:rPr>
            </w:pPr>
            <w:r w:rsidRPr="003F1881">
              <w:rPr>
                <w:rFonts w:ascii="Calibri" w:hAnsi="Calibri" w:cs="Calibri"/>
                <w:color w:val="000000"/>
              </w:rPr>
              <w:t>Wild type (n = 361)</w:t>
            </w:r>
          </w:p>
        </w:tc>
      </w:tr>
    </w:tbl>
    <w:p w14:paraId="2CB5B144" w14:textId="77777777" w:rsidR="00A65188" w:rsidRPr="003F1881" w:rsidRDefault="00A65188" w:rsidP="00A65188">
      <w:pPr>
        <w:tabs>
          <w:tab w:val="left" w:pos="1140"/>
        </w:tabs>
      </w:pPr>
    </w:p>
    <w:p w14:paraId="515E560B" w14:textId="77777777" w:rsidR="00A65188" w:rsidRPr="003F1881" w:rsidRDefault="00A65188" w:rsidP="00A65188">
      <w:pPr>
        <w:tabs>
          <w:tab w:val="left" w:pos="1140"/>
        </w:tabs>
      </w:pPr>
    </w:p>
    <w:p w14:paraId="2B17C3C2" w14:textId="77777777" w:rsidR="00A65188" w:rsidRPr="003F1881" w:rsidRDefault="00A65188" w:rsidP="00A65188">
      <w:pPr>
        <w:tabs>
          <w:tab w:val="left" w:pos="1140"/>
        </w:tabs>
      </w:pPr>
    </w:p>
    <w:p w14:paraId="49BDA232" w14:textId="77777777" w:rsidR="00A65188" w:rsidRPr="003F1881" w:rsidRDefault="00A65188" w:rsidP="00A65188">
      <w:pPr>
        <w:tabs>
          <w:tab w:val="left" w:pos="1140"/>
        </w:tabs>
      </w:pPr>
    </w:p>
    <w:p w14:paraId="0B044543" w14:textId="77777777" w:rsidR="00A65188" w:rsidRPr="003F1881" w:rsidRDefault="00A65188" w:rsidP="00A65188">
      <w:pPr>
        <w:tabs>
          <w:tab w:val="left" w:pos="1140"/>
        </w:tabs>
      </w:pPr>
    </w:p>
    <w:p w14:paraId="3DE1E0CC" w14:textId="77777777" w:rsidR="00A65188" w:rsidRPr="003F1881" w:rsidRDefault="00A65188" w:rsidP="00A65188">
      <w:pPr>
        <w:tabs>
          <w:tab w:val="left" w:pos="1140"/>
        </w:tabs>
      </w:pPr>
    </w:p>
    <w:p w14:paraId="1D79DA90" w14:textId="77777777" w:rsidR="00A65188" w:rsidRPr="003F1881" w:rsidRDefault="00A65188" w:rsidP="00A65188">
      <w:pPr>
        <w:tabs>
          <w:tab w:val="left" w:pos="1140"/>
        </w:tabs>
      </w:pPr>
    </w:p>
    <w:p w14:paraId="66C281BB" w14:textId="77777777" w:rsidR="00A65188" w:rsidRPr="003F1881" w:rsidRDefault="00A65188" w:rsidP="00A65188">
      <w:pPr>
        <w:tabs>
          <w:tab w:val="left" w:pos="1140"/>
        </w:tabs>
      </w:pPr>
    </w:p>
    <w:p w14:paraId="4EF7BE58" w14:textId="77777777" w:rsidR="00A65188" w:rsidRPr="003F1881" w:rsidRDefault="00A65188" w:rsidP="00A65188">
      <w:pPr>
        <w:tabs>
          <w:tab w:val="left" w:pos="1140"/>
        </w:tabs>
      </w:pPr>
    </w:p>
    <w:p w14:paraId="114E26E4" w14:textId="77777777" w:rsidR="00A65188" w:rsidRPr="003F1881" w:rsidRDefault="00A65188" w:rsidP="00A65188">
      <w:pPr>
        <w:tabs>
          <w:tab w:val="left" w:pos="1140"/>
        </w:tabs>
      </w:pPr>
    </w:p>
    <w:p w14:paraId="7E36A209" w14:textId="77777777" w:rsidR="00A65188" w:rsidRPr="003F1881" w:rsidRDefault="00A65188" w:rsidP="00A65188">
      <w:pPr>
        <w:tabs>
          <w:tab w:val="left" w:pos="1140"/>
        </w:tabs>
      </w:pPr>
    </w:p>
    <w:p w14:paraId="10F32FBB" w14:textId="77777777" w:rsidR="00A65188" w:rsidRPr="003F1881" w:rsidRDefault="00A65188" w:rsidP="00A65188">
      <w:pPr>
        <w:tabs>
          <w:tab w:val="left" w:pos="1140"/>
        </w:tabs>
      </w:pPr>
    </w:p>
    <w:p w14:paraId="5C7AC12B" w14:textId="77777777" w:rsidR="00A65188" w:rsidRPr="003F1881" w:rsidRDefault="00A65188" w:rsidP="00A65188">
      <w:pPr>
        <w:tabs>
          <w:tab w:val="left" w:pos="1140"/>
        </w:tabs>
      </w:pPr>
    </w:p>
    <w:p w14:paraId="6C517D36" w14:textId="77777777" w:rsidR="00A65188" w:rsidRPr="003F1881" w:rsidRDefault="00A65188" w:rsidP="00A65188">
      <w:pPr>
        <w:tabs>
          <w:tab w:val="left" w:pos="1140"/>
        </w:tabs>
      </w:pPr>
    </w:p>
    <w:p w14:paraId="0D3D84B8" w14:textId="77777777" w:rsidR="00A65188" w:rsidRPr="003F1881" w:rsidRDefault="00A65188" w:rsidP="00A65188">
      <w:pPr>
        <w:tabs>
          <w:tab w:val="left" w:pos="1140"/>
        </w:tabs>
      </w:pPr>
    </w:p>
    <w:p w14:paraId="0C194350" w14:textId="77777777" w:rsidR="00A65188" w:rsidRPr="003F1881" w:rsidRDefault="00A65188" w:rsidP="00A65188">
      <w:pPr>
        <w:tabs>
          <w:tab w:val="left" w:pos="1140"/>
        </w:tabs>
      </w:pPr>
    </w:p>
    <w:p w14:paraId="40381DF1" w14:textId="77777777" w:rsidR="00A65188" w:rsidRPr="003F1881" w:rsidRDefault="00A65188" w:rsidP="00A65188">
      <w:pPr>
        <w:tabs>
          <w:tab w:val="left" w:pos="1140"/>
        </w:tabs>
      </w:pPr>
    </w:p>
    <w:p w14:paraId="43E18423" w14:textId="77777777" w:rsidR="00A65188" w:rsidRPr="003F1881" w:rsidRDefault="00A65188" w:rsidP="00A65188">
      <w:pPr>
        <w:tabs>
          <w:tab w:val="left" w:pos="1140"/>
        </w:tabs>
      </w:pPr>
    </w:p>
    <w:p w14:paraId="3D970789" w14:textId="77777777" w:rsidR="00A65188" w:rsidRPr="003F1881" w:rsidRDefault="00A65188" w:rsidP="00A65188">
      <w:pPr>
        <w:tabs>
          <w:tab w:val="left" w:pos="1140"/>
        </w:tabs>
      </w:pPr>
    </w:p>
    <w:p w14:paraId="6608DDEC" w14:textId="77777777" w:rsidR="00A65188" w:rsidRPr="003F1881" w:rsidRDefault="00A65188" w:rsidP="00A65188">
      <w:pPr>
        <w:tabs>
          <w:tab w:val="left" w:pos="1140"/>
        </w:tabs>
      </w:pPr>
    </w:p>
    <w:p w14:paraId="7D3687B0" w14:textId="77777777" w:rsidR="00A65188" w:rsidRPr="003F1881" w:rsidRDefault="00A65188" w:rsidP="00A65188">
      <w:pPr>
        <w:tabs>
          <w:tab w:val="left" w:pos="1140"/>
        </w:tabs>
      </w:pPr>
    </w:p>
    <w:p w14:paraId="30006CCA" w14:textId="77777777" w:rsidR="00A65188" w:rsidRPr="003F1881" w:rsidRDefault="00A65188" w:rsidP="00A65188">
      <w:pPr>
        <w:tabs>
          <w:tab w:val="left" w:pos="1140"/>
        </w:tabs>
      </w:pPr>
    </w:p>
    <w:p w14:paraId="1B5A52FB" w14:textId="77777777" w:rsidR="00A65188" w:rsidRPr="003F1881" w:rsidRDefault="00A65188" w:rsidP="00A65188">
      <w:pPr>
        <w:tabs>
          <w:tab w:val="left" w:pos="1140"/>
        </w:tabs>
      </w:pPr>
    </w:p>
    <w:p w14:paraId="732E399A" w14:textId="77777777" w:rsidR="00A65188" w:rsidRPr="003F1881" w:rsidRDefault="00A65188" w:rsidP="00A65188">
      <w:pPr>
        <w:tabs>
          <w:tab w:val="left" w:pos="1140"/>
        </w:tabs>
      </w:pPr>
    </w:p>
    <w:p w14:paraId="4F64C1A7" w14:textId="77777777" w:rsidR="00A65188" w:rsidRPr="003F1881" w:rsidRDefault="00A65188" w:rsidP="00A65188">
      <w:pPr>
        <w:tabs>
          <w:tab w:val="left" w:pos="1140"/>
        </w:tabs>
      </w:pPr>
    </w:p>
    <w:p w14:paraId="6766157B" w14:textId="77777777" w:rsidR="00A65188" w:rsidRPr="003F1881" w:rsidRDefault="00A65188" w:rsidP="00A65188">
      <w:pPr>
        <w:tabs>
          <w:tab w:val="left" w:pos="1140"/>
        </w:tabs>
      </w:pPr>
    </w:p>
    <w:p w14:paraId="4087DEA1" w14:textId="77777777" w:rsidR="00A65188" w:rsidRPr="003F1881" w:rsidRDefault="00A65188" w:rsidP="00A65188"/>
    <w:p w14:paraId="3774AFD7" w14:textId="77777777" w:rsidR="00A65188" w:rsidRDefault="00A65188" w:rsidP="00A65188">
      <w:pPr>
        <w:tabs>
          <w:tab w:val="left" w:pos="9280"/>
        </w:tabs>
      </w:pPr>
    </w:p>
    <w:p w14:paraId="0897D929" w14:textId="77777777" w:rsidR="007E40B1" w:rsidRPr="00A65188" w:rsidRDefault="007E40B1" w:rsidP="00A65188"/>
    <w:sectPr w:rsidR="007E40B1" w:rsidRPr="00A65188" w:rsidSect="00A6518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25675" w14:textId="77777777" w:rsidR="00FE7BED" w:rsidRDefault="00FE7BED" w:rsidP="00A65188">
      <w:r>
        <w:separator/>
      </w:r>
    </w:p>
  </w:endnote>
  <w:endnote w:type="continuationSeparator" w:id="0">
    <w:p w14:paraId="313D8D69" w14:textId="77777777" w:rsidR="00FE7BED" w:rsidRDefault="00FE7BED" w:rsidP="00A65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DDAC1" w14:textId="77777777" w:rsidR="00FE7BED" w:rsidRDefault="00FE7BED" w:rsidP="00A65188">
      <w:r>
        <w:separator/>
      </w:r>
    </w:p>
  </w:footnote>
  <w:footnote w:type="continuationSeparator" w:id="0">
    <w:p w14:paraId="7895100C" w14:textId="77777777" w:rsidR="00FE7BED" w:rsidRDefault="00FE7BED" w:rsidP="00A65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188"/>
    <w:rsid w:val="000833B2"/>
    <w:rsid w:val="001D283F"/>
    <w:rsid w:val="002B2348"/>
    <w:rsid w:val="004C2581"/>
    <w:rsid w:val="005A35FB"/>
    <w:rsid w:val="007E40B1"/>
    <w:rsid w:val="00856877"/>
    <w:rsid w:val="00A65188"/>
    <w:rsid w:val="00AD08AB"/>
    <w:rsid w:val="00C43E0F"/>
    <w:rsid w:val="00C51A3F"/>
    <w:rsid w:val="00FE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B6EE2"/>
  <w15:chartTrackingRefBased/>
  <w15:docId w15:val="{6FD35C88-3250-0947-A17A-DD455632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18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1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1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1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1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18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18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18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18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1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18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18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18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A65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1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5188"/>
  </w:style>
  <w:style w:type="paragraph" w:styleId="Header">
    <w:name w:val="header"/>
    <w:basedOn w:val="Normal"/>
    <w:link w:val="HeaderChar"/>
    <w:uiPriority w:val="99"/>
    <w:unhideWhenUsed/>
    <w:rsid w:val="00A651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18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651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18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kkad@student.ubc.ca</dc:creator>
  <cp:keywords/>
  <dc:description/>
  <cp:lastModifiedBy>elakkad@student.ubc.ca</cp:lastModifiedBy>
  <cp:revision>2</cp:revision>
  <dcterms:created xsi:type="dcterms:W3CDTF">2025-07-20T20:00:00Z</dcterms:created>
  <dcterms:modified xsi:type="dcterms:W3CDTF">2025-07-20T20:00:00Z</dcterms:modified>
</cp:coreProperties>
</file>